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90B07" w:rsidRPr="001B23FF" w:rsidRDefault="00B90B07" w:rsidP="00B90B07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3 Table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>. Demographic Characteristics and Cognitive Status Distribution across the ADNI Prognosis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9"/>
        <w:gridCol w:w="1188"/>
        <w:gridCol w:w="1188"/>
        <w:gridCol w:w="1188"/>
        <w:gridCol w:w="1188"/>
      </w:tblGrid>
      <w:tr w:rsidR="00B90B07" w:rsidRPr="00B329BF" w:rsidTr="00ED44CC">
        <w:tc>
          <w:tcPr>
            <w:tcW w:w="0" w:type="auto"/>
            <w:vMerge w:val="restart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0" w:type="auto"/>
            <w:gridSpan w:val="2"/>
            <w:hideMark/>
          </w:tcPr>
          <w:p w:rsidR="00B90B07" w:rsidRPr="00C815F2" w:rsidRDefault="00B90B07" w:rsidP="00ED44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Men</w:t>
            </w:r>
          </w:p>
        </w:tc>
        <w:tc>
          <w:tcPr>
            <w:tcW w:w="0" w:type="auto"/>
            <w:gridSpan w:val="2"/>
            <w:hideMark/>
          </w:tcPr>
          <w:p w:rsidR="00B90B07" w:rsidRPr="00C815F2" w:rsidRDefault="00B90B07" w:rsidP="00ED44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Women</w:t>
            </w:r>
          </w:p>
        </w:tc>
      </w:tr>
      <w:tr w:rsidR="00B90B07" w:rsidRPr="00B329BF" w:rsidTr="00ED44CC">
        <w:tc>
          <w:tcPr>
            <w:tcW w:w="0" w:type="auto"/>
            <w:vMerge/>
            <w:hideMark/>
          </w:tcPr>
          <w:p w:rsidR="00B90B07" w:rsidRPr="00C815F2" w:rsidRDefault="00B90B07" w:rsidP="00ED4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ontrols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ontrols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No. of patients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No. of scans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75.7 ± 7.3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75.5 ± 6.2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73.5 ± 7.1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75.2 ± 5.9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Cognitive Normal (CN)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Mild Cognitive Impaired (MCI)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B90B07" w:rsidRPr="00B329BF" w:rsidTr="00ED44CC">
        <w:tc>
          <w:tcPr>
            <w:tcW w:w="0" w:type="auto"/>
            <w:gridSpan w:val="5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Ethnicity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B90B07" w:rsidRPr="00B329BF" w:rsidTr="00ED44CC"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B90B07" w:rsidRPr="00C815F2" w:rsidRDefault="00B90B0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:rsidR="00B90B07" w:rsidRPr="00B329BF" w:rsidRDefault="00B90B07" w:rsidP="00B90B07">
      <w:pPr>
        <w:pStyle w:val="NormalWeb"/>
        <w:rPr>
          <w:color w:val="000000" w:themeColor="text1"/>
        </w:rPr>
      </w:pPr>
      <w:r w:rsidRPr="00B329BF">
        <w:rPr>
          <w:rStyle w:val="Emphasis"/>
          <w:rFonts w:eastAsiaTheme="majorEastAsia"/>
          <w:color w:val="000000" w:themeColor="text1"/>
        </w:rPr>
        <w:t>Note: Data shows age (mean ± standard deviation) and number of subjects by cognitive status (CN vs MCI) for both controls (no disease progression, label = 0) and patients (Disease progression, label = 1).</w:t>
      </w: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07"/>
    <w:rsid w:val="00020743"/>
    <w:rsid w:val="001F2F48"/>
    <w:rsid w:val="005A4BBB"/>
    <w:rsid w:val="006663BF"/>
    <w:rsid w:val="008D1CF3"/>
    <w:rsid w:val="009735C3"/>
    <w:rsid w:val="009C6601"/>
    <w:rsid w:val="00B9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176CEAC-9D5E-9943-B2EF-623B5622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B07"/>
  </w:style>
  <w:style w:type="paragraph" w:styleId="Heading1">
    <w:name w:val="heading 1"/>
    <w:basedOn w:val="Normal"/>
    <w:next w:val="Normal"/>
    <w:link w:val="Heading1Char"/>
    <w:uiPriority w:val="9"/>
    <w:qFormat/>
    <w:rsid w:val="00B90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B0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90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90B07"/>
    <w:rPr>
      <w:b/>
      <w:bCs/>
    </w:rPr>
  </w:style>
  <w:style w:type="table" w:styleId="TableGrid">
    <w:name w:val="Table Grid"/>
    <w:basedOn w:val="TableNormal"/>
    <w:uiPriority w:val="39"/>
    <w:rsid w:val="00B90B0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90B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5:00Z</dcterms:created>
  <dcterms:modified xsi:type="dcterms:W3CDTF">2026-02-27T17:55:00Z</dcterms:modified>
</cp:coreProperties>
</file>